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B7757" w14:textId="69151AFD" w:rsidR="005B043E" w:rsidRPr="0088299D" w:rsidRDefault="0052763C" w:rsidP="005B043E">
      <w:pPr>
        <w:rPr>
          <w:rFonts w:ascii="Times Roman" w:hAnsi="Times Roman" w:cs="Times Roman"/>
          <w:color w:val="FF0000"/>
        </w:rPr>
      </w:pPr>
      <w:r>
        <w:rPr>
          <w:rFonts w:ascii="Times Roman" w:hAnsi="Times Roman" w:cs="Times Roman"/>
          <w:color w:val="000000" w:themeColor="text1"/>
        </w:rPr>
        <w:t xml:space="preserve">Additional File </w:t>
      </w:r>
      <w:r w:rsidR="00CB3AC2">
        <w:rPr>
          <w:rFonts w:ascii="Times Roman" w:hAnsi="Times Roman" w:cs="Times Roman"/>
          <w:color w:val="000000" w:themeColor="text1"/>
        </w:rPr>
        <w:t>3</w:t>
      </w:r>
      <w:r w:rsidR="005B043E" w:rsidRPr="007E4C70">
        <w:rPr>
          <w:rFonts w:ascii="Times Roman" w:hAnsi="Times Roman" w:cs="Times Roman"/>
          <w:color w:val="000000" w:themeColor="text1"/>
        </w:rPr>
        <w:t xml:space="preserve">: Intervention </w:t>
      </w:r>
      <w:r w:rsidR="005B043E" w:rsidRPr="005B043E">
        <w:rPr>
          <w:rFonts w:ascii="Times Roman" w:hAnsi="Times Roman" w:cs="Times Roman"/>
          <w:color w:val="000000" w:themeColor="text1"/>
        </w:rPr>
        <w:t>program and primary health goal selection</w:t>
      </w:r>
    </w:p>
    <w:p w14:paraId="28DE397F" w14:textId="77777777" w:rsidR="005B043E" w:rsidRDefault="005B043E" w:rsidP="005B043E"/>
    <w:tbl>
      <w:tblPr>
        <w:tblStyle w:val="TableGrid"/>
        <w:tblW w:w="595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111"/>
        <w:gridCol w:w="851"/>
        <w:gridCol w:w="992"/>
      </w:tblGrid>
      <w:tr w:rsidR="005B043E" w:rsidRPr="00F57AC6" w14:paraId="38549107" w14:textId="77777777" w:rsidTr="005B043E">
        <w:trPr>
          <w:trHeight w:val="406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507E66" w14:textId="77777777" w:rsidR="005B043E" w:rsidRPr="00F57AC6" w:rsidRDefault="005B043E" w:rsidP="00F622BB">
            <w:pPr>
              <w:ind w:firstLine="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0DF0E9" w14:textId="77777777" w:rsidR="005B043E" w:rsidRPr="00F57AC6" w:rsidRDefault="005B043E" w:rsidP="00F622BB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FABBF9" w14:textId="1C31E549" w:rsidR="005B043E" w:rsidRDefault="005B043E" w:rsidP="00F622B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% of enrol</w:t>
            </w:r>
            <w:r w:rsidR="004C5D87">
              <w:rPr>
                <w:rFonts w:ascii="Times New Roman" w:hAnsi="Times New Roman" w:cs="Times New Roman"/>
                <w:sz w:val="20"/>
              </w:rPr>
              <w:t>ee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5B043E" w:rsidRPr="00F57AC6" w14:paraId="5F2B6CE7" w14:textId="77777777" w:rsidTr="005B043E">
        <w:trPr>
          <w:trHeight w:val="406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4C8A2B" w14:textId="63BA46AC" w:rsidR="005B043E" w:rsidRDefault="005B043E" w:rsidP="00F622B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HS program selected: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D582E" w14:textId="5E30AFB3" w:rsidR="005B043E" w:rsidRPr="007424D6" w:rsidRDefault="005B043E" w:rsidP="00F622BB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C2393" w14:textId="77777777" w:rsidR="005B043E" w:rsidRPr="007424D6" w:rsidRDefault="005B043E" w:rsidP="00F622BB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43E" w:rsidRPr="00F57AC6" w14:paraId="77F517DC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DBC00" w14:textId="4C242570" w:rsidR="005B043E" w:rsidRDefault="005B043E" w:rsidP="00F622BB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ndard GHS progr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1CEC" w14:textId="617698CC" w:rsidR="005B043E" w:rsidRPr="007424D6" w:rsidRDefault="005B043E" w:rsidP="00F622BB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1C4B1" w14:textId="040B6A25" w:rsidR="005B043E" w:rsidRPr="007424D6" w:rsidRDefault="005B043E" w:rsidP="00F622B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%</w:t>
            </w:r>
          </w:p>
        </w:tc>
      </w:tr>
      <w:tr w:rsidR="005B043E" w:rsidRPr="00F57AC6" w14:paraId="2C9DF1A4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13F32" w14:textId="19BE6626" w:rsidR="005B043E" w:rsidRDefault="005B043E" w:rsidP="00F622BB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ype-II diabete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226C7" w14:textId="56B8637B" w:rsidR="005B043E" w:rsidRPr="007424D6" w:rsidRDefault="005B043E" w:rsidP="00F622BB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FEF2E" w14:textId="35D7887F" w:rsidR="005B043E" w:rsidRPr="007424D6" w:rsidRDefault="005B043E" w:rsidP="00F622B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%</w:t>
            </w:r>
          </w:p>
        </w:tc>
      </w:tr>
      <w:tr w:rsidR="005B043E" w:rsidRPr="00F57AC6" w14:paraId="5148C155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EA697" w14:textId="4A91F0D9" w:rsidR="005B043E" w:rsidRDefault="005B043E" w:rsidP="00F622BB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abetes pre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9C57A" w14:textId="5BD19F14" w:rsidR="005B043E" w:rsidRDefault="005B043E" w:rsidP="00F622BB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098BE5" w14:textId="2590E3AD" w:rsidR="005B043E" w:rsidRDefault="005B043E" w:rsidP="00F622B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%</w:t>
            </w:r>
          </w:p>
        </w:tc>
      </w:tr>
      <w:tr w:rsidR="005B043E" w:rsidRPr="00F57AC6" w14:paraId="74691927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BF253" w14:textId="654B6DC1" w:rsidR="005B043E" w:rsidRPr="00F57AC6" w:rsidRDefault="005B043E" w:rsidP="00F622BB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Aboriginal and Torres Strait Islander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C3A82" w14:textId="289C3F6A" w:rsidR="005B043E" w:rsidRPr="007424D6" w:rsidRDefault="005B043E" w:rsidP="00F622BB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BE1DF" w14:textId="71E5E194" w:rsidR="005B043E" w:rsidRPr="007424D6" w:rsidRDefault="005B043E" w:rsidP="00F622B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%</w:t>
            </w:r>
          </w:p>
        </w:tc>
      </w:tr>
      <w:tr w:rsidR="005B043E" w:rsidRPr="00F57AC6" w14:paraId="2B0E5555" w14:textId="77777777" w:rsidTr="005B043E">
        <w:trPr>
          <w:trHeight w:val="5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6D6E3" w14:textId="3F3DE228" w:rsidR="005B043E" w:rsidRPr="00F57AC6" w:rsidRDefault="005B043E" w:rsidP="00F622BB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iabetes prevention for Aboriginal and Torres Strait Islander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ECE0E" w14:textId="52C8015D" w:rsidR="005B043E" w:rsidRPr="007424D6" w:rsidRDefault="005B043E" w:rsidP="00F622BB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A6363" w14:textId="69EBF5C5" w:rsidR="005B043E" w:rsidRPr="007424D6" w:rsidRDefault="005B043E" w:rsidP="00F622B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%</w:t>
            </w:r>
          </w:p>
        </w:tc>
      </w:tr>
      <w:tr w:rsidR="005B043E" w:rsidRPr="00F57AC6" w14:paraId="7ECC23B1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E982A" w14:textId="194BE6D9" w:rsidR="005B043E" w:rsidRPr="00F57AC6" w:rsidRDefault="005B043E" w:rsidP="00F622BB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lcohol re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0383B" w14:textId="1C4076F6" w:rsidR="005B043E" w:rsidRPr="007424D6" w:rsidRDefault="005B043E" w:rsidP="00F622BB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5C984C" w14:textId="0B930AC7" w:rsidR="005B043E" w:rsidRPr="007424D6" w:rsidRDefault="005B043E" w:rsidP="00F622B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%</w:t>
            </w:r>
          </w:p>
        </w:tc>
      </w:tr>
      <w:tr w:rsidR="005B043E" w:rsidRPr="00F57AC6" w14:paraId="5485306D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23149" w14:textId="0DF56947" w:rsidR="005B043E" w:rsidRDefault="005B043E" w:rsidP="00F622BB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HS in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9C49E" w14:textId="5AAE4020" w:rsidR="005B043E" w:rsidRPr="007424D6" w:rsidRDefault="005B043E" w:rsidP="00F622BB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405F1" w14:textId="6693C6B1" w:rsidR="005B043E" w:rsidRPr="007424D6" w:rsidRDefault="005B043E" w:rsidP="00F622B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%</w:t>
            </w:r>
          </w:p>
        </w:tc>
      </w:tr>
      <w:tr w:rsidR="005B043E" w:rsidRPr="00F57AC6" w14:paraId="6B76C81F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4C352" w14:textId="4561E703" w:rsidR="005B043E" w:rsidRDefault="005B043E" w:rsidP="00F622BB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623EB" w14:textId="3BAD3458" w:rsidR="005B043E" w:rsidRPr="007424D6" w:rsidRDefault="005B043E" w:rsidP="00F622BB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CA871" w14:textId="2E72A5A3" w:rsidR="005B043E" w:rsidRPr="007424D6" w:rsidRDefault="005B043E" w:rsidP="00F622B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%</w:t>
            </w:r>
          </w:p>
        </w:tc>
      </w:tr>
      <w:tr w:rsidR="005B043E" w:rsidRPr="00F57AC6" w14:paraId="14AA3CC2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FB9AA" w14:textId="0AD4FEBF" w:rsidR="005B043E" w:rsidRDefault="005B043E" w:rsidP="005B043E">
            <w:pPr>
              <w:ind w:left="29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 health goal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27018" w14:textId="4A3AE195" w:rsidR="005B043E" w:rsidRPr="007424D6" w:rsidRDefault="005B043E" w:rsidP="005B043E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07FC2" w14:textId="4B5D02A2" w:rsidR="005B043E" w:rsidRPr="007424D6" w:rsidRDefault="005B043E" w:rsidP="005B043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43E" w:rsidRPr="00F57AC6" w14:paraId="293DB445" w14:textId="77777777" w:rsidTr="005B043E">
        <w:trPr>
          <w:trHeight w:val="45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996F9" w14:textId="0C8234AC" w:rsidR="005B043E" w:rsidRDefault="005B043E" w:rsidP="005B043E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ight re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1A6A5" w14:textId="7CE444AD" w:rsidR="005B043E" w:rsidRPr="007424D6" w:rsidRDefault="005B043E" w:rsidP="005B043E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8B2F3" w14:textId="15006270" w:rsidR="005B043E" w:rsidRPr="007424D6" w:rsidRDefault="005B043E" w:rsidP="005B043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%</w:t>
            </w:r>
          </w:p>
        </w:tc>
      </w:tr>
      <w:tr w:rsidR="005B043E" w:rsidRPr="00F57AC6" w14:paraId="7578C33E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99368" w14:textId="6CF435B5" w:rsidR="005B043E" w:rsidRDefault="005B043E" w:rsidP="005B043E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ist circumference re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8DC8B" w14:textId="7F493B1F" w:rsidR="005B043E" w:rsidRPr="007424D6" w:rsidRDefault="005B043E" w:rsidP="005B043E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42013" w14:textId="57D0D4CB" w:rsidR="005B043E" w:rsidRPr="007424D6" w:rsidRDefault="005B043E" w:rsidP="005B043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%</w:t>
            </w:r>
          </w:p>
        </w:tc>
      </w:tr>
      <w:tr w:rsidR="005B043E" w:rsidRPr="00F57AC6" w14:paraId="094E70E6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72566" w14:textId="3BC99980" w:rsidR="005B043E" w:rsidRDefault="005B043E" w:rsidP="005B043E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od re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287E8" w14:textId="23BAF4D5" w:rsidR="005B043E" w:rsidRPr="007424D6" w:rsidRDefault="005B043E" w:rsidP="005B043E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38E2C" w14:textId="0ECC11A7" w:rsidR="005B043E" w:rsidRPr="007424D6" w:rsidRDefault="005B043E" w:rsidP="005B043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%</w:t>
            </w:r>
          </w:p>
        </w:tc>
      </w:tr>
      <w:tr w:rsidR="005B043E" w:rsidRPr="00F57AC6" w14:paraId="0F58A339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DE692" w14:textId="529DC7AE" w:rsidR="005B043E" w:rsidRDefault="005B043E" w:rsidP="005B043E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ercise re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33FA9" w14:textId="1207BE14" w:rsidR="005B043E" w:rsidRPr="007424D6" w:rsidRDefault="005B043E" w:rsidP="005B043E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101FC" w14:textId="3056BB21" w:rsidR="005B043E" w:rsidRPr="007424D6" w:rsidRDefault="005B043E" w:rsidP="005B043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%</w:t>
            </w:r>
          </w:p>
        </w:tc>
      </w:tr>
      <w:tr w:rsidR="005B043E" w:rsidRPr="00F57AC6" w14:paraId="5A90B8CE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A8152" w14:textId="73851CC5" w:rsidR="005B043E" w:rsidRDefault="005B043E" w:rsidP="005B043E">
            <w:pPr>
              <w:ind w:left="455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cohol re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008CC" w14:textId="4E13C780" w:rsidR="005B043E" w:rsidRPr="007424D6" w:rsidRDefault="005B043E" w:rsidP="005B043E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5FE5F" w14:textId="11BFD8CD" w:rsidR="005B043E" w:rsidRPr="007424D6" w:rsidRDefault="005B043E" w:rsidP="005B043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%</w:t>
            </w:r>
          </w:p>
        </w:tc>
      </w:tr>
      <w:tr w:rsidR="005B043E" w:rsidRPr="00F57AC6" w14:paraId="67A108D7" w14:textId="77777777" w:rsidTr="005B043E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84F82" w14:textId="1868F56F" w:rsidR="005B043E" w:rsidRDefault="005B043E" w:rsidP="005B043E">
            <w:pPr>
              <w:ind w:left="45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F0179" w14:textId="3E06BC22" w:rsidR="005B043E" w:rsidRDefault="005B043E" w:rsidP="005B043E">
            <w:pPr>
              <w:ind w:firstLine="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8513A" w14:textId="41AF48A9" w:rsidR="005B043E" w:rsidRPr="007424D6" w:rsidRDefault="005B043E" w:rsidP="005B043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%</w:t>
            </w:r>
          </w:p>
        </w:tc>
      </w:tr>
    </w:tbl>
    <w:p w14:paraId="5A425E0A" w14:textId="77777777" w:rsidR="005B043E" w:rsidRDefault="005B043E" w:rsidP="005B043E">
      <w:pPr>
        <w:rPr>
          <w:rFonts w:ascii="Times Roman" w:hAnsi="Times Roman" w:cs="Times Roman"/>
        </w:rPr>
      </w:pPr>
    </w:p>
    <w:p w14:paraId="50949240" w14:textId="77777777" w:rsidR="005B043E" w:rsidRDefault="005B043E">
      <w:pPr>
        <w:rPr>
          <w:rFonts w:ascii="Times Roman" w:hAnsi="Times Roman" w:cs="Times Roman"/>
        </w:rPr>
      </w:pPr>
    </w:p>
    <w:p w14:paraId="0D6CB083" w14:textId="763B7954" w:rsidR="00037871" w:rsidRPr="006B7691" w:rsidRDefault="00037871" w:rsidP="006B7691">
      <w:pPr>
        <w:rPr>
          <w:rFonts w:ascii="Times Roman" w:hAnsi="Times Roman" w:cs="Times Roman"/>
        </w:rPr>
      </w:pPr>
    </w:p>
    <w:p w14:paraId="59E937E6" w14:textId="521A468D" w:rsidR="00037871" w:rsidRDefault="00037871" w:rsidP="00037871">
      <w:pPr>
        <w:rPr>
          <w:rFonts w:ascii="Times Roman" w:hAnsi="Times Roman" w:cs="Times Roman"/>
        </w:rPr>
      </w:pPr>
    </w:p>
    <w:sectPr w:rsidR="00037871" w:rsidSect="00094FCA">
      <w:endnotePr>
        <w:numFmt w:val="decimal"/>
      </w:endnotePr>
      <w:pgSz w:w="11905" w:h="16837"/>
      <w:pgMar w:top="1439" w:right="1439" w:bottom="1439" w:left="1439" w:header="599" w:footer="579" w:gutter="0"/>
      <w:pgNumType w:start="1"/>
      <w:cols w:space="36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A7C"/>
    <w:multiLevelType w:val="hybridMultilevel"/>
    <w:tmpl w:val="19088D4E"/>
    <w:lvl w:ilvl="0" w:tplc="6B2E52D0">
      <w:start w:val="1"/>
      <w:numFmt w:val="bullet"/>
      <w:lvlText w:val=""/>
      <w:lvlJc w:val="left"/>
      <w:pPr>
        <w:ind w:left="720" w:hanging="500"/>
      </w:pPr>
      <w:rPr>
        <w:rFonts w:ascii="Symbol" w:hAnsi="Symbol" w:hint="default"/>
      </w:rPr>
    </w:lvl>
    <w:lvl w:ilvl="1" w:tplc="4F0AA472">
      <w:start w:val="1"/>
      <w:numFmt w:val="bullet"/>
      <w:lvlText w:val=""/>
      <w:lvlJc w:val="left"/>
      <w:pPr>
        <w:ind w:left="1220" w:hanging="500"/>
      </w:pPr>
      <w:rPr>
        <w:rFonts w:ascii="Symbol" w:hAnsi="Symbol" w:hint="default"/>
      </w:rPr>
    </w:lvl>
    <w:lvl w:ilvl="2" w:tplc="32F899CA">
      <w:start w:val="1"/>
      <w:numFmt w:val="bullet"/>
      <w:lvlText w:val=""/>
      <w:lvlJc w:val="left"/>
      <w:pPr>
        <w:ind w:left="1720" w:hanging="500"/>
      </w:pPr>
      <w:rPr>
        <w:rFonts w:ascii="Symbol" w:hAnsi="Symbol" w:hint="default"/>
      </w:rPr>
    </w:lvl>
    <w:lvl w:ilvl="3" w:tplc="616CD872">
      <w:start w:val="1"/>
      <w:numFmt w:val="bullet"/>
      <w:lvlText w:val=""/>
      <w:lvlJc w:val="left"/>
      <w:pPr>
        <w:ind w:left="2220" w:hanging="500"/>
      </w:pPr>
      <w:rPr>
        <w:rFonts w:ascii="Symbol" w:hAnsi="Symbol" w:hint="default"/>
      </w:rPr>
    </w:lvl>
    <w:lvl w:ilvl="4" w:tplc="46A0F7F8">
      <w:start w:val="1"/>
      <w:numFmt w:val="bullet"/>
      <w:lvlText w:val=""/>
      <w:lvlJc w:val="left"/>
      <w:pPr>
        <w:ind w:left="2720" w:hanging="500"/>
      </w:pPr>
      <w:rPr>
        <w:rFonts w:ascii="Symbol" w:hAnsi="Symbol" w:hint="default"/>
      </w:rPr>
    </w:lvl>
    <w:lvl w:ilvl="5" w:tplc="801E9B5C">
      <w:start w:val="1"/>
      <w:numFmt w:val="bullet"/>
      <w:lvlText w:val=""/>
      <w:lvlJc w:val="left"/>
      <w:pPr>
        <w:ind w:left="3220" w:hanging="500"/>
      </w:pPr>
      <w:rPr>
        <w:rFonts w:ascii="Symbol" w:hAnsi="Symbol" w:hint="default"/>
      </w:rPr>
    </w:lvl>
    <w:lvl w:ilvl="6" w:tplc="9D6815EA">
      <w:start w:val="1"/>
      <w:numFmt w:val="bullet"/>
      <w:lvlText w:val=""/>
      <w:lvlJc w:val="left"/>
      <w:pPr>
        <w:ind w:left="3720" w:hanging="500"/>
      </w:pPr>
      <w:rPr>
        <w:rFonts w:ascii="Symbol" w:hAnsi="Symbol" w:hint="default"/>
      </w:rPr>
    </w:lvl>
    <w:lvl w:ilvl="7" w:tplc="06D0B508">
      <w:start w:val="1"/>
      <w:numFmt w:val="bullet"/>
      <w:lvlText w:val=""/>
      <w:lvlJc w:val="left"/>
      <w:pPr>
        <w:ind w:left="4220" w:hanging="500"/>
      </w:pPr>
      <w:rPr>
        <w:rFonts w:ascii="Symbol" w:hAnsi="Symbol" w:hint="default"/>
      </w:rPr>
    </w:lvl>
    <w:lvl w:ilvl="8" w:tplc="759EAF66">
      <w:start w:val="1"/>
      <w:numFmt w:val="bullet"/>
      <w:lvlText w:val=""/>
      <w:lvlJc w:val="left"/>
      <w:pPr>
        <w:ind w:left="4720" w:hanging="500"/>
      </w:pPr>
      <w:rPr>
        <w:rFonts w:ascii="Symbol" w:hAnsi="Symbol" w:hint="default"/>
      </w:rPr>
    </w:lvl>
  </w:abstractNum>
  <w:abstractNum w:abstractNumId="1" w15:restartNumberingAfterBreak="0">
    <w:nsid w:val="09E01690"/>
    <w:multiLevelType w:val="hybridMultilevel"/>
    <w:tmpl w:val="81702E9A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159EE"/>
    <w:multiLevelType w:val="multilevel"/>
    <w:tmpl w:val="2A4278F2"/>
    <w:lvl w:ilvl="0">
      <w:start w:val="1"/>
      <w:numFmt w:val="bullet"/>
      <w:lvlText w:val="•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F3B24DB"/>
    <w:multiLevelType w:val="hybridMultilevel"/>
    <w:tmpl w:val="4E3A5CCA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337146A3"/>
    <w:multiLevelType w:val="multilevel"/>
    <w:tmpl w:val="2A4278F2"/>
    <w:lvl w:ilvl="0">
      <w:start w:val="1"/>
      <w:numFmt w:val="bullet"/>
      <w:lvlText w:val="•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5210000"/>
    <w:multiLevelType w:val="hybridMultilevel"/>
    <w:tmpl w:val="6936BE20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03595C"/>
    <w:multiLevelType w:val="hybridMultilevel"/>
    <w:tmpl w:val="D8AE2A40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0400F6"/>
    <w:multiLevelType w:val="hybridMultilevel"/>
    <w:tmpl w:val="0C1611BC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A46DF9"/>
    <w:multiLevelType w:val="hybridMultilevel"/>
    <w:tmpl w:val="6D84D486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EB14EB"/>
    <w:multiLevelType w:val="hybridMultilevel"/>
    <w:tmpl w:val="5D12FF14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540170"/>
    <w:multiLevelType w:val="hybridMultilevel"/>
    <w:tmpl w:val="AF362690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61853"/>
    <w:multiLevelType w:val="hybridMultilevel"/>
    <w:tmpl w:val="A438A11E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AA5553"/>
    <w:multiLevelType w:val="hybridMultilevel"/>
    <w:tmpl w:val="3454F3DE"/>
    <w:lvl w:ilvl="0" w:tplc="00000191">
      <w:start w:val="1"/>
      <w:numFmt w:val="bullet"/>
      <w:lvlText w:val="•"/>
      <w:lvlJc w:val="left"/>
      <w:pPr>
        <w:ind w:left="1446" w:hanging="360"/>
      </w:p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3" w15:restartNumberingAfterBreak="0">
    <w:nsid w:val="6E0C233F"/>
    <w:multiLevelType w:val="hybridMultilevel"/>
    <w:tmpl w:val="4824DAC6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00000191">
      <w:start w:val="1"/>
      <w:numFmt w:val="bullet"/>
      <w:lvlText w:val="•"/>
      <w:lvlJc w:val="left"/>
      <w:pPr>
        <w:ind w:left="72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A2266F"/>
    <w:multiLevelType w:val="hybridMultilevel"/>
    <w:tmpl w:val="F5963F3A"/>
    <w:lvl w:ilvl="0" w:tplc="00000191">
      <w:start w:val="1"/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529A6AF8">
      <w:start w:val="1"/>
      <w:numFmt w:val="bullet"/>
      <w:lvlText w:val=""/>
      <w:lvlJc w:val="left"/>
      <w:pPr>
        <w:ind w:left="1220" w:hanging="500"/>
      </w:pPr>
      <w:rPr>
        <w:rFonts w:ascii="Symbol" w:hAnsi="Symbol" w:hint="default"/>
      </w:rPr>
    </w:lvl>
    <w:lvl w:ilvl="2" w:tplc="42FC27EE">
      <w:start w:val="1"/>
      <w:numFmt w:val="bullet"/>
      <w:lvlText w:val=""/>
      <w:lvlJc w:val="left"/>
      <w:pPr>
        <w:ind w:left="1720" w:hanging="500"/>
      </w:pPr>
      <w:rPr>
        <w:rFonts w:ascii="Symbol" w:hAnsi="Symbol" w:hint="default"/>
      </w:rPr>
    </w:lvl>
    <w:lvl w:ilvl="3" w:tplc="63460310">
      <w:start w:val="1"/>
      <w:numFmt w:val="bullet"/>
      <w:lvlText w:val=""/>
      <w:lvlJc w:val="left"/>
      <w:pPr>
        <w:ind w:left="2220" w:hanging="500"/>
      </w:pPr>
      <w:rPr>
        <w:rFonts w:ascii="Symbol" w:hAnsi="Symbol" w:hint="default"/>
      </w:rPr>
    </w:lvl>
    <w:lvl w:ilvl="4" w:tplc="F5CA0314">
      <w:start w:val="1"/>
      <w:numFmt w:val="bullet"/>
      <w:lvlText w:val=""/>
      <w:lvlJc w:val="left"/>
      <w:pPr>
        <w:ind w:left="2720" w:hanging="500"/>
      </w:pPr>
      <w:rPr>
        <w:rFonts w:ascii="Symbol" w:hAnsi="Symbol" w:hint="default"/>
      </w:rPr>
    </w:lvl>
    <w:lvl w:ilvl="5" w:tplc="8AE62A18">
      <w:start w:val="1"/>
      <w:numFmt w:val="bullet"/>
      <w:lvlText w:val=""/>
      <w:lvlJc w:val="left"/>
      <w:pPr>
        <w:ind w:left="3220" w:hanging="500"/>
      </w:pPr>
      <w:rPr>
        <w:rFonts w:ascii="Symbol" w:hAnsi="Symbol" w:hint="default"/>
      </w:rPr>
    </w:lvl>
    <w:lvl w:ilvl="6" w:tplc="5A9C8260">
      <w:start w:val="1"/>
      <w:numFmt w:val="bullet"/>
      <w:lvlText w:val=""/>
      <w:lvlJc w:val="left"/>
      <w:pPr>
        <w:ind w:left="3720" w:hanging="500"/>
      </w:pPr>
      <w:rPr>
        <w:rFonts w:ascii="Symbol" w:hAnsi="Symbol" w:hint="default"/>
      </w:rPr>
    </w:lvl>
    <w:lvl w:ilvl="7" w:tplc="2C7287B4">
      <w:start w:val="1"/>
      <w:numFmt w:val="bullet"/>
      <w:lvlText w:val=""/>
      <w:lvlJc w:val="left"/>
      <w:pPr>
        <w:ind w:left="4220" w:hanging="500"/>
      </w:pPr>
      <w:rPr>
        <w:rFonts w:ascii="Symbol" w:hAnsi="Symbol" w:hint="default"/>
      </w:rPr>
    </w:lvl>
    <w:lvl w:ilvl="8" w:tplc="6FD851D4">
      <w:start w:val="1"/>
      <w:numFmt w:val="bullet"/>
      <w:lvlText w:val=""/>
      <w:lvlJc w:val="left"/>
      <w:pPr>
        <w:ind w:left="4720" w:hanging="500"/>
      </w:pPr>
      <w:rPr>
        <w:rFonts w:ascii="Symbol" w:hAnsi="Symbol" w:hint="default"/>
      </w:rPr>
    </w:lvl>
  </w:abstractNum>
  <w:abstractNum w:abstractNumId="15" w15:restartNumberingAfterBreak="0">
    <w:nsid w:val="7E5733EF"/>
    <w:multiLevelType w:val="hybridMultilevel"/>
    <w:tmpl w:val="9800CD7A"/>
    <w:lvl w:ilvl="0" w:tplc="B31A71C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2298424">
    <w:abstractNumId w:val="2"/>
  </w:num>
  <w:num w:numId="2" w16cid:durableId="1494174607">
    <w:abstractNumId w:val="14"/>
  </w:num>
  <w:num w:numId="3" w16cid:durableId="224074441">
    <w:abstractNumId w:val="0"/>
  </w:num>
  <w:num w:numId="4" w16cid:durableId="180388986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73689959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9688407">
    <w:abstractNumId w:val="5"/>
  </w:num>
  <w:num w:numId="7" w16cid:durableId="824202288">
    <w:abstractNumId w:val="9"/>
  </w:num>
  <w:num w:numId="8" w16cid:durableId="754516049">
    <w:abstractNumId w:val="7"/>
  </w:num>
  <w:num w:numId="9" w16cid:durableId="918558710">
    <w:abstractNumId w:val="13"/>
  </w:num>
  <w:num w:numId="10" w16cid:durableId="1193567540">
    <w:abstractNumId w:val="4"/>
  </w:num>
  <w:num w:numId="11" w16cid:durableId="882447505">
    <w:abstractNumId w:val="8"/>
  </w:num>
  <w:num w:numId="12" w16cid:durableId="1037126545">
    <w:abstractNumId w:val="10"/>
  </w:num>
  <w:num w:numId="13" w16cid:durableId="1846898775">
    <w:abstractNumId w:val="1"/>
  </w:num>
  <w:num w:numId="14" w16cid:durableId="1025714034">
    <w:abstractNumId w:val="11"/>
  </w:num>
  <w:num w:numId="15" w16cid:durableId="949437019">
    <w:abstractNumId w:val="12"/>
  </w:num>
  <w:num w:numId="16" w16cid:durableId="1986858173">
    <w:abstractNumId w:val="6"/>
  </w:num>
  <w:num w:numId="17" w16cid:durableId="1535266122">
    <w:abstractNumId w:val="3"/>
  </w:num>
  <w:num w:numId="18" w16cid:durableId="35547290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120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324"/>
    <w:rsid w:val="00013C65"/>
    <w:rsid w:val="0002488C"/>
    <w:rsid w:val="000361CF"/>
    <w:rsid w:val="00037871"/>
    <w:rsid w:val="000540C3"/>
    <w:rsid w:val="0007382E"/>
    <w:rsid w:val="00094FCA"/>
    <w:rsid w:val="00114D68"/>
    <w:rsid w:val="0014011A"/>
    <w:rsid w:val="00162BBE"/>
    <w:rsid w:val="0017250B"/>
    <w:rsid w:val="00222461"/>
    <w:rsid w:val="002325F6"/>
    <w:rsid w:val="002E097B"/>
    <w:rsid w:val="00332D7B"/>
    <w:rsid w:val="00361E5C"/>
    <w:rsid w:val="00372B3A"/>
    <w:rsid w:val="003B4D71"/>
    <w:rsid w:val="003C0759"/>
    <w:rsid w:val="003F2590"/>
    <w:rsid w:val="004B6989"/>
    <w:rsid w:val="004C5D87"/>
    <w:rsid w:val="005069F0"/>
    <w:rsid w:val="0052763C"/>
    <w:rsid w:val="00573D2E"/>
    <w:rsid w:val="005B043E"/>
    <w:rsid w:val="005E3213"/>
    <w:rsid w:val="006B7691"/>
    <w:rsid w:val="006D2050"/>
    <w:rsid w:val="006F26E4"/>
    <w:rsid w:val="0071042A"/>
    <w:rsid w:val="00716F3C"/>
    <w:rsid w:val="00722119"/>
    <w:rsid w:val="00777C7F"/>
    <w:rsid w:val="00783CEB"/>
    <w:rsid w:val="0078559F"/>
    <w:rsid w:val="007C147F"/>
    <w:rsid w:val="007C5FC5"/>
    <w:rsid w:val="007E2FEF"/>
    <w:rsid w:val="007E4C70"/>
    <w:rsid w:val="0088299D"/>
    <w:rsid w:val="009215FB"/>
    <w:rsid w:val="009224E1"/>
    <w:rsid w:val="0095541F"/>
    <w:rsid w:val="00970622"/>
    <w:rsid w:val="009A0238"/>
    <w:rsid w:val="009A7CF5"/>
    <w:rsid w:val="009F4A15"/>
    <w:rsid w:val="00A23939"/>
    <w:rsid w:val="00A45EB5"/>
    <w:rsid w:val="00A86C6A"/>
    <w:rsid w:val="00AA7A09"/>
    <w:rsid w:val="00AE7BB1"/>
    <w:rsid w:val="00B12422"/>
    <w:rsid w:val="00B24022"/>
    <w:rsid w:val="00B32846"/>
    <w:rsid w:val="00BD61DE"/>
    <w:rsid w:val="00C60603"/>
    <w:rsid w:val="00C65436"/>
    <w:rsid w:val="00C8104D"/>
    <w:rsid w:val="00CB3AC2"/>
    <w:rsid w:val="00CD7EBE"/>
    <w:rsid w:val="00CE62FE"/>
    <w:rsid w:val="00D4172C"/>
    <w:rsid w:val="00D52FCF"/>
    <w:rsid w:val="00DC0732"/>
    <w:rsid w:val="00DC2CB3"/>
    <w:rsid w:val="00DD1324"/>
    <w:rsid w:val="00DE3487"/>
    <w:rsid w:val="00DF0E61"/>
    <w:rsid w:val="00E0688D"/>
    <w:rsid w:val="00E14E8C"/>
    <w:rsid w:val="00E21ABF"/>
    <w:rsid w:val="00E566E3"/>
    <w:rsid w:val="00EC2B1D"/>
    <w:rsid w:val="00ED5622"/>
    <w:rsid w:val="00EF79C4"/>
    <w:rsid w:val="00F47BCE"/>
    <w:rsid w:val="00F84EBF"/>
    <w:rsid w:val="00FD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3F095"/>
  <w15:chartTrackingRefBased/>
  <w15:docId w15:val="{3985A820-1790-C345-9A6C-F1F42E21F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871"/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87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8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7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8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871"/>
    <w:rPr>
      <w:rFonts w:eastAsiaTheme="minorEastAsia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871"/>
    <w:rPr>
      <w:rFonts w:eastAsiaTheme="minorEastAsia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8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871"/>
    <w:rPr>
      <w:rFonts w:ascii="Segoe UI" w:eastAsiaTheme="minorEastAsia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037871"/>
    <w:rPr>
      <w:rFonts w:eastAsiaTheme="minorEastAsia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378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378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7871"/>
    <w:rPr>
      <w:color w:val="605E5C"/>
      <w:shd w:val="clear" w:color="auto" w:fill="E1DFDD"/>
    </w:rPr>
  </w:style>
  <w:style w:type="paragraph" w:customStyle="1" w:styleId="pf0">
    <w:name w:val="pf0"/>
    <w:basedOn w:val="Normal"/>
    <w:rsid w:val="00037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cf01">
    <w:name w:val="cf01"/>
    <w:basedOn w:val="DefaultParagraphFont"/>
    <w:rsid w:val="0003787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03787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Hanly</dc:creator>
  <cp:keywords/>
  <dc:description/>
  <cp:lastModifiedBy>Grace Hanly</cp:lastModifiedBy>
  <cp:revision>3</cp:revision>
  <dcterms:created xsi:type="dcterms:W3CDTF">2024-10-28T23:56:00Z</dcterms:created>
  <dcterms:modified xsi:type="dcterms:W3CDTF">2024-10-28T23:56:00Z</dcterms:modified>
</cp:coreProperties>
</file>